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orting Information-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nnual Economic Impacts of Seasonal Influenza and Vaccination on US Counties: Spatial Heterogeneity and Pattern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ang Mao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, Yang Yang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, Youliang Qiu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, Yan Yang</w:t>
      </w:r>
      <w:r>
        <w:rPr>
          <w:rFonts w:cs="Times New Roman" w:ascii="Times New Roman" w:hAnsi="Times New Roman"/>
          <w:sz w:val="24"/>
          <w:vertAlign w:val="superscript"/>
        </w:rPr>
        <w:t>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Department of Geography, University of Florida, Gainesville, FL, 32611, USA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Department of Geography, University at Buffalo, State University of New York at Buffalo, Amherst, NY, 14261, USA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1</w:t>
      </w:r>
      <w:r>
        <w:rPr>
          <w:rFonts w:cs="Times New Roman" w:ascii="Times New Roman" w:hAnsi="Times New Roman"/>
          <w:sz w:val="24"/>
        </w:rPr>
        <w:t xml:space="preserve"> Nationwide influenza parameters and distributions by age group, by risk and by health outcomes, all adopted from Molinari et al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394"/>
        <w:gridCol w:w="239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fluenza Parameter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 Deviation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ack rates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kelihoods of high-risk influenza cases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 (Outpatient visit| flu infection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igh risk case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 case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 (Hospitalization| flu infection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isk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1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1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0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 (Death| flu infection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isk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4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3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5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70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0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 (Self-care| flu infection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igh risk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47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(Self-care| flu infection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1- Pr (Outpatient visit| flu infection)- Pr (Hospitalization| flu infection)- Pr (Death| flu infection)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</w:t>
            </w:r>
          </w:p>
        </w:tc>
        <w:tc>
          <w:tcPr>
            <w:tcW w:w="47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 (Self-care| flu infection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=1- Pr (Outpatient visit| flu infection)- Pr (Hospitalization| flu infection)- Pr (Death| flu infection)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7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9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4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47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2 </w:t>
      </w:r>
      <w:r>
        <w:rPr>
          <w:rFonts w:cs="Times New Roman" w:ascii="Times New Roman" w:hAnsi="Times New Roman"/>
          <w:sz w:val="24"/>
        </w:rPr>
        <w:t xml:space="preserve">Nationwide influenza-related costs and distributions by age group, by risk and by health outcome, all adopted from Molinari et al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900"/>
        <w:gridCol w:w="900"/>
        <w:gridCol w:w="1215"/>
        <w:gridCol w:w="135"/>
        <w:gridCol w:w="270"/>
        <w:gridCol w:w="630"/>
        <w:gridCol w:w="990"/>
        <w:gridCol w:w="90"/>
        <w:gridCol w:w="101"/>
        <w:gridCol w:w="1159"/>
        <w:gridCol w:w="101"/>
      </w:tblGrid>
      <w:tr>
        <w:trPr>
          <w:trHeight w:val="278" w:hRule="atLeast"/>
        </w:trPr>
        <w:tc>
          <w:tcPr>
            <w:tcW w:w="30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st per health outcome by age and risk group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dical cost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97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8" w:hanging="18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0"/>
              </w:rPr>
              <w:t>Lost productivity (days)*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98" w:hRule="atLeast"/>
        </w:trPr>
        <w:tc>
          <w:tcPr>
            <w:tcW w:w="30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D.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tribution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tributi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lf-ca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All risk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utpatient vis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Non-High risk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544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High ri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6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49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71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30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3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ospitaliz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Non-High risk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,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,18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,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,804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,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,63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,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,72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,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,12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High ri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,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,62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,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,39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,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,644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,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,79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3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,7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,09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iss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a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sent value of lost earnings ($)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Non-High ris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D.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8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tribution</w:t>
            </w:r>
          </w:p>
        </w:tc>
        <w:tc>
          <w:tcPr>
            <w:tcW w:w="10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.D.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8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tribution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,81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,483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74,86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,803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,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,48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76,0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,934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,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,65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4,11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54,332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,5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,8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left="-119" w:firstLine="11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,08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88,835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,9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,4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,84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,639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>
          <w:trHeight w:val="251" w:hRule="atLeast"/>
        </w:trPr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High risk</w:t>
            </w:r>
          </w:p>
        </w:tc>
        <w:tc>
          <w:tcPr>
            <w:tcW w:w="6491" w:type="dxa"/>
            <w:gridSpan w:val="11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0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,9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,13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74,86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,803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,9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,13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76,0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,934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18-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,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,2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4,11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54,332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50-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,8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,97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,08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88,835</w:t>
            </w:r>
          </w:p>
        </w:tc>
        <w:tc>
          <w:tcPr>
            <w:tcW w:w="136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</w:rPr>
              <w:t>65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,0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,90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  <w:tc>
          <w:tcPr>
            <w:tcW w:w="103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,84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,639</w:t>
            </w:r>
          </w:p>
        </w:tc>
        <w:tc>
          <w:tcPr>
            <w:tcW w:w="13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g norm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Value of a lost productivity day for all risk and age groups has a log normal distribution with a S.D. of $13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3 Vaccine effectiveness by health outcome and age group, adopted from Meltzer et al. </w:t>
      </w:r>
    </w:p>
    <w:tbl>
      <w:tblPr>
        <w:tblW w:w="882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1710"/>
        <w:gridCol w:w="1800"/>
        <w:gridCol w:w="1350"/>
      </w:tblGrid>
      <w:tr>
        <w:trPr>
          <w:trHeight w:val="278" w:hRule="atLeast"/>
        </w:trPr>
        <w:tc>
          <w:tcPr>
            <w:tcW w:w="2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szCs w:val="20"/>
              </w:rPr>
              <w:t>Health Outc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ge group</w:t>
            </w:r>
          </w:p>
        </w:tc>
        <w:tc>
          <w:tcPr>
            <w:tcW w:w="59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accine effectiveness*</w:t>
            </w:r>
          </w:p>
        </w:tc>
      </w:tr>
      <w:tr>
        <w:trPr>
          <w:trHeight w:val="179" w:hRule="atLeast"/>
        </w:trPr>
        <w:tc>
          <w:tcPr>
            <w:tcW w:w="2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f-car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patient vis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spitaliza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ath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l risk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-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Vaccine effectiveness is defined as the reduction in the number of cases in each of the age and disease categori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s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eltzer, M.I., Cox, N.J., Fukuda, K., 1999. The economic impact of pandemic influenza in the United States: priorities for intervention. Emerging Infectious Diseases 5, 659-671.</w:t>
      </w:r>
      <w:bookmarkEnd w:id="1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Molinari, N.A.M., Ortega-Sanchez, I.R., Messonnier, M.L., Thompson, W.W., Wortley, P.M., Weintraub, E., Bridges, C.B., 2007. The annual impact of seasonal influenza in the US: measuring disease burden and costs. Vaccine 25, 5086-5096.</w:t>
      </w:r>
      <w:bookmarkEnd w:id="0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3:23:00Z</dcterms:created>
  <dc:creator>Mao,Liang</dc:creator>
  <dc:description/>
  <cp:keywords/>
  <dc:language>en-US</dc:language>
  <cp:lastModifiedBy>Mao,Liang</cp:lastModifiedBy>
  <dcterms:modified xsi:type="dcterms:W3CDTF">2012-04-05T15:3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